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162CB" w14:textId="1C1B441F" w:rsidR="009951BD" w:rsidRPr="00F22A67" w:rsidRDefault="00026EC2" w:rsidP="00026EC2">
      <w:pPr>
        <w:pStyle w:val="a3"/>
        <w:spacing w:before="0" w:beforeAutospacing="0" w:after="0" w:afterAutospacing="0"/>
        <w:jc w:val="center"/>
        <w:rPr>
          <w:rFonts w:ascii="Arial" w:hAnsi="Arial" w:cs="Arial"/>
        </w:rPr>
      </w:pPr>
      <w:r w:rsidRPr="00445277">
        <w:rPr>
          <w:rFonts w:ascii="Arial" w:eastAsia="等线" w:hAnsi="Arial" w:cs="Arial"/>
          <w:b/>
          <w:bCs/>
          <w:color w:val="000000"/>
          <w:kern w:val="24"/>
        </w:rPr>
        <w:t xml:space="preserve">Table S3 </w:t>
      </w:r>
      <w:r w:rsidR="00734219" w:rsidRPr="00734219">
        <w:rPr>
          <w:rFonts w:ascii="Arial" w:eastAsia="等线" w:hAnsi="Arial" w:cs="Arial"/>
          <w:color w:val="000000"/>
          <w:kern w:val="24"/>
        </w:rPr>
        <w:t>DENV serotyping nested RT-MIRA primer and probe sequences used in this study</w:t>
      </w:r>
    </w:p>
    <w:tbl>
      <w:tblPr>
        <w:tblW w:w="4875" w:type="pct"/>
        <w:tblInd w:w="284" w:type="dxa"/>
        <w:tblLayout w:type="fixed"/>
        <w:tblLook w:val="04A0" w:firstRow="1" w:lastRow="0" w:firstColumn="1" w:lastColumn="0" w:noHBand="0" w:noVBand="1"/>
      </w:tblPr>
      <w:tblGrid>
        <w:gridCol w:w="2267"/>
        <w:gridCol w:w="6805"/>
        <w:gridCol w:w="1418"/>
        <w:gridCol w:w="1701"/>
        <w:gridCol w:w="1418"/>
      </w:tblGrid>
      <w:tr w:rsidR="00BF7F28" w:rsidRPr="00672DAF" w14:paraId="54DC8ADB" w14:textId="77777777" w:rsidTr="00F22A67">
        <w:trPr>
          <w:trHeight w:val="543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FF9B4D" w14:textId="13BA69B2" w:rsidR="003544E4" w:rsidRP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Primer name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F58DB9" w14:textId="7175952C" w:rsidR="003544E4" w:rsidRP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Sequence5′–3′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4AC741" w14:textId="77777777" w:rsidR="003544E4" w:rsidRP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Target gene</w:t>
            </w:r>
          </w:p>
        </w:tc>
        <w:tc>
          <w:tcPr>
            <w:tcW w:w="6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CAC24F" w14:textId="66DA2511" w:rsidR="003544E4" w:rsidRP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Position</w:t>
            </w:r>
            <w:r w:rsidR="00BE6745"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*</w:t>
            </w:r>
          </w:p>
        </w:tc>
        <w:tc>
          <w:tcPr>
            <w:tcW w:w="52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8A9267" w14:textId="77777777" w:rsid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Length</w:t>
            </w:r>
          </w:p>
          <w:p w14:paraId="2F8D254B" w14:textId="791B11E6" w:rsidR="003544E4" w:rsidRPr="00672DAF" w:rsidRDefault="003544E4" w:rsidP="00672DAF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(bp)</w:t>
            </w:r>
          </w:p>
        </w:tc>
      </w:tr>
      <w:tr w:rsidR="00B619A8" w:rsidRPr="00672DAF" w14:paraId="295BF81C" w14:textId="77777777" w:rsidTr="00F22A67">
        <w:trPr>
          <w:trHeight w:val="450"/>
        </w:trPr>
        <w:tc>
          <w:tcPr>
            <w:tcW w:w="833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E0E1" w14:textId="3BF1C9E5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F1</w:t>
            </w:r>
            <w:r w:rsidR="00142921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F21A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TGGGGATGTAAAAACCYGGGAGGCTGCAA</w:t>
            </w:r>
          </w:p>
        </w:tc>
        <w:tc>
          <w:tcPr>
            <w:tcW w:w="52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6AB87" w14:textId="0B1EB58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3</w:t>
            </w:r>
            <w:r w:rsidR="0044527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’-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UTR</w:t>
            </w:r>
          </w:p>
        </w:tc>
        <w:tc>
          <w:tcPr>
            <w:tcW w:w="62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350" w14:textId="34E08BEF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10449-10478</w:t>
            </w:r>
          </w:p>
        </w:tc>
        <w:tc>
          <w:tcPr>
            <w:tcW w:w="52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4E8" w14:textId="0FBAC6BF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0183D166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A1F84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E085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CCGTGCTGCCTGTRGCTCCATCGTGGGG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D38CA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7B7E" w14:textId="717DDC21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426-104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7002" w14:textId="0B6738C6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4161F0C6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F34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F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8745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CAGGCCGAAAGCCACGGYTTGAGCAAA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321E8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91D4" w14:textId="3A517F40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399-104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55F9" w14:textId="11F9BDED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4FEAFFEC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210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1A3F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CTAACCTCTAGTCCTTACCACCAGGGTA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7EC4F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4B44" w14:textId="6CB5BCF2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576-1060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53A" w14:textId="34F7F734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6289694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D003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R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BD50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GGTCTCCTCTAACCTCTAGTCCTTACCA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6B5EB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2BE2" w14:textId="55E644F5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584-106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6AE" w14:textId="27D35205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30C55CC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FAE6" w14:textId="718E7A4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R3</w:t>
            </w:r>
            <w:r w:rsidR="00142921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1A2E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AGCGTCAATATGCTGTTTRTTGTTRTGC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F1B4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79F" w14:textId="0D81A778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16-106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BA1" w14:textId="70FE5245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4FA4EA8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C005" w14:textId="0AC46AAB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F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73A1C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GGACGTAAAATGAAGTCAGGCCGAAAG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0D2A27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D5D0" w14:textId="2622410E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383-104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5684" w14:textId="67A713B4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31D0402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54DEE" w14:textId="4213C048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F2</w:t>
            </w:r>
            <w:r w:rsidR="00142921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B48A1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GAGCTATGCTGCCTGTGAGCCCCGTCY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2DFF91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FE33" w14:textId="4E3A70CA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353-103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9790" w14:textId="0FABDD4D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2822CA8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3E5D" w14:textId="4FC8D34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F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7249D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TAGTACGGTAARAGCTATGCTGCCTGTG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48908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C442" w14:textId="57FBB2F7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343-103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F557" w14:textId="4F557E95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1E0641F0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027D5" w14:textId="729059C2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F63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GCGTCAATATGCTGTTTATTGTTRTGCG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65BAC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9818" w14:textId="3D3441D1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15-106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CEB" w14:textId="1DE5E908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2C9D1094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615D" w14:textId="7ED749A0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R2</w:t>
            </w:r>
            <w:r w:rsidR="00142921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2112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AGGATCTCTGGTCTCTCCCAGCGTCAAT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1AC2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E3E7" w14:textId="3B12DB98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35-106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F44D" w14:textId="182995A6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2D0D9DA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D91B" w14:textId="540EB6F1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A466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TGCTGTAGAGACAGCAGGATCTCTGGT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98A64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DAF" w14:textId="371E1D66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51-106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49F" w14:textId="0E5ECE8F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A67E55" w:rsidRPr="00672DAF" w14:paraId="572B282C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0978" w14:textId="3C2404D9" w:rsidR="00A67E55" w:rsidRPr="00672DAF" w:rsidRDefault="00A67E55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R3-Biotin</w:t>
            </w:r>
            <w:r w:rsidR="001E4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93496" w14:textId="2773CA86" w:rsidR="00A67E55" w:rsidRPr="00672DAF" w:rsidRDefault="00A67E55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CAGCGTCAATATGCTGTTTRTTGTTRTGC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318DD" w14:textId="77777777" w:rsidR="00A67E55" w:rsidRPr="00672DAF" w:rsidRDefault="00A67E55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9CDD" w14:textId="60B90EFD" w:rsidR="00A67E55" w:rsidRPr="00672DAF" w:rsidRDefault="00A67E55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16-106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E8A" w14:textId="0B2B0A06" w:rsidR="00A67E55" w:rsidRPr="00672DAF" w:rsidRDefault="00A67E55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52206A71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07FC" w14:textId="42651D5B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WR2-Biot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2CE1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CAGGATCTCTGGTCTCTCCCAGCGTCAAT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2A7E0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B32" w14:textId="50A8C12F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635-106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E970" w14:textId="017E704C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B619A8" w:rsidRPr="00672DAF" w14:paraId="7C66BF4F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5B86" w14:textId="3EACA544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lastRenderedPageBreak/>
              <w:t>DENV1-P-FAM-nfo</w:t>
            </w:r>
            <w:r w:rsidR="00F14B12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F8C3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FAM-AGGCTGCAACCCATGGAAGCTGTACGCATGG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GTAGCA</w:t>
            </w:r>
          </w:p>
          <w:p w14:paraId="62E401CA" w14:textId="424A675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CTAGTGG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5819D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5F12" w14:textId="34B062D0" w:rsidR="00B619A8" w:rsidRPr="00672DAF" w:rsidRDefault="00B619A8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470-105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F2C1" w14:textId="6AA6C941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7</w:t>
            </w:r>
          </w:p>
        </w:tc>
      </w:tr>
      <w:tr w:rsidR="00B619A8" w:rsidRPr="00672DAF" w14:paraId="30D32E1C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3ACE" w14:textId="2A0546C1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1-P-exo</w:t>
            </w:r>
            <w:r w:rsidR="00F14B12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40C3F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GGCTGCAACCCATGGAAGCTGTACGCA/FAM-dT/GG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G</w:t>
            </w:r>
          </w:p>
          <w:p w14:paraId="2BCAA31D" w14:textId="3B6B503E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BHQ1-dT/AGCAGACTAGTGG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64CE" w14:textId="77777777" w:rsidR="00B619A8" w:rsidRPr="00672DAF" w:rsidRDefault="00B619A8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0170" w14:textId="37392965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0470-105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EDEA" w14:textId="1B83C4EB" w:rsidR="00B619A8" w:rsidRPr="00672DAF" w:rsidRDefault="00B619A8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7</w:t>
            </w:r>
          </w:p>
        </w:tc>
      </w:tr>
      <w:tr w:rsidR="00D13230" w:rsidRPr="00672DAF" w14:paraId="4169527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A4A4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F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F176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CGCCTTTCAATATGCTGAAACGCGAGAGA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8FF317" w14:textId="7269794E" w:rsidR="00D13230" w:rsidRPr="00672DAF" w:rsidRDefault="00A609BE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bookmarkStart w:id="0" w:name="OLE_LINK5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5</w:t>
            </w:r>
            <w:r w:rsidR="0044527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’-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UTR -</w:t>
            </w:r>
            <w:r w:rsidR="0010624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</w:t>
            </w:r>
            <w:bookmarkEnd w:id="0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8E2D" w14:textId="3B12C863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27-1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F80" w14:textId="29262571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294DABB0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2DFF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3ACC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GAGAGCAGATCTCTGATGAATAACCAAC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E6F90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93F" w14:textId="2AB7D581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1-1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38DF" w14:textId="37773120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738D5B0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4F56" w14:textId="71C6C13F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F3</w:t>
            </w:r>
            <w:r w:rsidR="001E4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6C43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CTTTCAATATGCTGAAACGCGAGAGAAA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60DE6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5F1" w14:textId="430F68AA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30-1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9AC" w14:textId="72A460A1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1DD0224A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9D039" w14:textId="70F071D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R1</w:t>
            </w:r>
            <w:r w:rsidR="001E4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C27E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GCCATGAACAGTTTYARYGKTCCKCGT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6346EC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9BFB" w14:textId="1B6DEF3F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14-2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DAA1" w14:textId="271BEFAF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207FDB8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3584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R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1F17A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ACGAAGGAAHGCCACHARGGCCATGA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29BE12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8FFB" w14:textId="37C16FAF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35-2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690C" w14:textId="75C6D554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D13230" w:rsidRPr="00672DAF" w14:paraId="3294D1C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D901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EB15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CTGCTGTTGGYGGGATTGTTAGGAAAC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7157CC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1EC8" w14:textId="02C692E5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59-28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80E7" w14:textId="67F2DFAA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D13230" w:rsidRPr="00672DAF" w14:paraId="1AF00B0B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04F18" w14:textId="777C3EF3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F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F4D1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AGAGAGCAGATCTCTGATGAATAACCA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AD4C0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8B3C" w14:textId="622B63A5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9-10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738F" w14:textId="6B7B692D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762FF21E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7386" w14:textId="3520B3B6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F2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9CF2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TAWTTAGAGAGCAGATCTCTRATGAAT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01AB68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972A" w14:textId="1938110D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4-10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CC4" w14:textId="787EDD2E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06C977AB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85DB7" w14:textId="429B0A55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F3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EFD9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GGRAGCTAAGCTYAACGTAGTTCTAACAG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144C8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642F" w14:textId="719C0E38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41-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030A" w14:textId="35F8150A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1</w:t>
            </w:r>
          </w:p>
        </w:tc>
      </w:tr>
      <w:tr w:rsidR="00D13230" w:rsidRPr="00672DAF" w14:paraId="06D2B31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9736" w14:textId="5021F303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E663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GAAGGAAHGCCACHARGGCCATGAACAGTT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40980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73C7" w14:textId="47B4BB8C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29-2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71EF" w14:textId="094BE6B2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D13230" w:rsidRPr="00672DAF" w14:paraId="1B014E6E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6E51" w14:textId="55F9320A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R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0805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GATTGTYAGGAAACGAAGGAAHGCCACY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6858E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54FB" w14:textId="41887DB2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45-2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E419" w14:textId="3FDDE7C5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7014EC6D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800B" w14:textId="35DCED52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F4AC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GTTGGYGGGATTGTTAGGAAACGAAGGA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D39B0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830" w14:textId="38CF88E9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53-2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BC91" w14:textId="3F1157BE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64ACB544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050F" w14:textId="534C2AEF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R1-Biotin</w:t>
            </w:r>
            <w:r w:rsidR="001E4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0D34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GCCATGAACAGTTTYARYGKTCCKCGT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16E5E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3E5" w14:textId="5B9831FA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14-2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076C" w14:textId="175FF270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46D7623B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2D56F" w14:textId="59153E9B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WR3-Biot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D418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TGTTGGYGGGATTGTTAGGAAACGAAGGA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F9595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2828" w14:textId="59BF3E8A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53-2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54C2" w14:textId="56E46111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D13230" w:rsidRPr="00672DAF" w14:paraId="24F992FE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3D69" w14:textId="50E84814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lastRenderedPageBreak/>
              <w:t>DENV2-P-FAM-nfo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A07E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FAM-CTGAAACGCGAGAGAAACCGCGTGTCRACT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TGCARCA</w:t>
            </w:r>
          </w:p>
          <w:p w14:paraId="68A0C606" w14:textId="1EF239FC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TGACRAA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9CF0F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6E75" w14:textId="7C9C6404" w:rsidR="00D13230" w:rsidRPr="00672DAF" w:rsidRDefault="00D13230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42-1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49A8" w14:textId="126CB3BA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7</w:t>
            </w:r>
          </w:p>
        </w:tc>
      </w:tr>
      <w:tr w:rsidR="00D13230" w:rsidRPr="00672DAF" w14:paraId="156AEF71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8CF67" w14:textId="7A220200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2-P-exo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4D94" w14:textId="4DA73BC2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TGAAACGCGAGAGAAACCGCGTGTCRAC/FAM-dT//idSp//BHQ1-dT/GCARCAGCTGACRAA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F237" w14:textId="77777777" w:rsidR="00D13230" w:rsidRPr="00672DAF" w:rsidRDefault="00D13230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4D1" w14:textId="5522A5B6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42-18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AB7" w14:textId="70B089D2" w:rsidR="00D13230" w:rsidRPr="00672DAF" w:rsidRDefault="00D13230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47</w:t>
            </w:r>
          </w:p>
        </w:tc>
      </w:tr>
      <w:tr w:rsidR="00360A5A" w:rsidRPr="00672DAF" w14:paraId="124C3F0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8590" w14:textId="05B3B8EF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F1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B209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GAGCAGATYTCTGATGAACAACCAACGG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B037A" w14:textId="535FA610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5’</w:t>
            </w:r>
            <w:r w:rsidR="0044527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UTR - 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AB3" w14:textId="73047385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0-1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BC0" w14:textId="44CCBCA2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1CBB24BD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9E36E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B32E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TTTATTAGAGAGCAGATYTCTGATGAA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4925F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3C3A" w14:textId="4BD15F28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1-10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E55" w14:textId="7D6D67E4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7EB2A6BD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22AD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F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33A5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AGTTTCGACTCGGAAGCTTGCTTAACGT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D210E4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CD66" w14:textId="0288C221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0-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A256" w14:textId="69379C3F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627F90F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9746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2096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CAGCARTCCYYTTGAGAATCTCTTCG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1F143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57DB" w14:textId="02B7838A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81-2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2F18" w14:textId="157217FF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1ACE9D9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7D0A" w14:textId="5ACA50E9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R2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BC67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TATGAACGCCATRACCAATTTCATTRGT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75981C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11BC" w14:textId="05928724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18-2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F8A" w14:textId="550F55D2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360A5A" w:rsidRPr="00672DAF" w14:paraId="596429DB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0AF9B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898C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GGCYAGAAATCTRAGGAARGCTATGAACG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2C190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F9" w14:textId="5C8DD7FE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39-2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4F1E" w14:textId="485C3E5E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1</w:t>
            </w:r>
          </w:p>
        </w:tc>
      </w:tr>
      <w:tr w:rsidR="00360A5A" w:rsidRPr="00672DAF" w14:paraId="1D7E15C3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AF57" w14:textId="5475063A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F1</w:t>
            </w:r>
            <w:r w:rsidR="00DA0E5E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9550" w14:textId="2D98C7D8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TCGGAAGCTTGCTTAACGTAGTGCTGACA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EA0FE0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0148" w14:textId="6DF81DC6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9-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934" w14:textId="1679BB3B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1</w:t>
            </w:r>
          </w:p>
        </w:tc>
      </w:tr>
      <w:tr w:rsidR="00360A5A" w:rsidRPr="00672DAF" w14:paraId="68E6B35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9377" w14:textId="33345964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6E37F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GTGGACCGACAAGAACAGTTTCGACTCG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123982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6CF" w14:textId="1E22959B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4-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4116" w14:textId="1FD91A63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4C69C98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A31D1" w14:textId="1FC55848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F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27BE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TGTTAGTCTACGTGGACCGACAAGAACA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F97F1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C06" w14:textId="5BE7DD38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-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5A37" w14:textId="66D601A8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5BE95D22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4CF7B" w14:textId="76D64C63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6531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CAARAYTCCYGCTGTYGGTGGRATGG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EFBE5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33AB" w14:textId="3C5E93C4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66-29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F8CB" w14:textId="3B0A84FD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360A5A" w:rsidRPr="00672DAF" w14:paraId="62A55EE6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D5F1" w14:textId="469AE094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R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4A4D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CYGCTGTYGGTGGRATGGCYAGAAATC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B15E51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417" w14:textId="77211383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57-2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F2C" w14:textId="1D9CBA86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360A5A" w:rsidRPr="00672DAF" w14:paraId="4F02B6E1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7751" w14:textId="287CCAF8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R3</w:t>
            </w:r>
            <w:r w:rsidR="00DA0E5E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4F7E" w14:textId="37D712FD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AGGTTCCCCATCTAGCCAAGACTCCTG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2725B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083D" w14:textId="1078ED8B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81-3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FDAD" w14:textId="4D5160E1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400D3F43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EB832" w14:textId="1E8EDB4E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R2-Biotin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2391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CTATGAACGCCATRACCAATTTCATTRGTC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A3D81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50D0" w14:textId="530BDC1C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18-2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F1F6" w14:textId="11F6E095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360A5A" w:rsidRPr="00672DAF" w14:paraId="581D9DCD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CAED" w14:textId="3A44D0AF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WR3-Biot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BAEA" w14:textId="755D5762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 GAAGGTTCCCCATCTAGCCAAGACTCCTG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09486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B9B7" w14:textId="4F332D78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281-3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5D94" w14:textId="7556A38E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360A5A" w:rsidRPr="00672DAF" w14:paraId="2A3D6B18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B3AB" w14:textId="697FFEF3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lastRenderedPageBreak/>
              <w:t>DENV3-P-FAM-nfo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2B26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FAM-AACGCGTGAGAAACCGTGTGTCAACTGGATCAC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GTT</w:t>
            </w:r>
          </w:p>
          <w:p w14:paraId="246853B5" w14:textId="4C365516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GCGAAGAGAT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FFD27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D10" w14:textId="79E2C526" w:rsidR="00360A5A" w:rsidRPr="00672DAF" w:rsidRDefault="00360A5A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44-1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E3B" w14:textId="2873B31A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8</w:t>
            </w:r>
          </w:p>
        </w:tc>
      </w:tr>
      <w:tr w:rsidR="00360A5A" w:rsidRPr="00672DAF" w14:paraId="243B45F6" w14:textId="77777777" w:rsidTr="00672DAF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5382" w14:textId="6E649248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3-P-exo</w:t>
            </w:r>
            <w:r w:rsidR="00406259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A163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CGCGTGAGAAACCGTGTGTCAACTGGA/FAM-dT/CAC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G</w:t>
            </w:r>
          </w:p>
          <w:p w14:paraId="388A6942" w14:textId="23AC58B2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BHQ1-dT/TGGCGAAGAGAT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4EA4F" w14:textId="77777777" w:rsidR="00360A5A" w:rsidRPr="00672DAF" w:rsidRDefault="00360A5A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B0AA" w14:textId="521A65F4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144-19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4D09" w14:textId="79AABD4A" w:rsidR="00360A5A" w:rsidRPr="00672DAF" w:rsidRDefault="00360A5A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8</w:t>
            </w:r>
          </w:p>
        </w:tc>
      </w:tr>
      <w:tr w:rsidR="00FA09C3" w:rsidRPr="00672DAF" w14:paraId="62F40C44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B33B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F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8F24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CGAGARAAGCGCTCAGTAGCTYTAACACCA</w:t>
            </w:r>
          </w:p>
        </w:tc>
        <w:tc>
          <w:tcPr>
            <w:tcW w:w="5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70E1A" w14:textId="288A8C1C" w:rsidR="00FA09C3" w:rsidRPr="00672DAF" w:rsidRDefault="00BC5BA1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bookmarkStart w:id="1" w:name="OLE_LINK6"/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prM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-E</w:t>
            </w:r>
            <w:bookmarkEnd w:id="1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D3DD" w14:textId="05340650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00-7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85A7" w14:textId="262CBFB6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FA09C3" w:rsidRPr="00672DAF" w14:paraId="1B267141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77A2C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6D249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CCGAACCYGAAGACATTGAYTGCTGGT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E0E5E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E970" w14:textId="049C2A44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13-6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5DDA" w14:textId="1DC37E77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FA09C3" w:rsidRPr="00672DAF" w14:paraId="20BDBFB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38429" w14:textId="56835526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F3</w:t>
            </w:r>
            <w:r w:rsidR="00DA0E5E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1DF8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GACATTGAYTGCTGGTGCAAYCTCACGT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A0914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0A78" w14:textId="6701A288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23-6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55D" w14:textId="6FD74A6F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1</w:t>
            </w:r>
          </w:p>
        </w:tc>
      </w:tr>
      <w:tr w:rsidR="00FA09C3" w:rsidRPr="00672DAF" w14:paraId="2C9F4C60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0D501" w14:textId="07667078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R1</w:t>
            </w:r>
            <w:r w:rsidR="00DA0E5E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5510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RAATCCTGGGTTTCTGAGTATCCARCTYT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42E83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406B" w14:textId="16E5EAFB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08-8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0C5" w14:textId="314F6ECC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FA09C3" w:rsidRPr="00672DAF" w14:paraId="5AAB4230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CB4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R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12D4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TYCGCTGGATYCCTGTTTGCCCRATCA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D3C533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ABF" w14:textId="5DEEF530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65-8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B018" w14:textId="4F5A664B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FA09C3" w:rsidRPr="00672DAF" w14:paraId="3F36E5C3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117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D162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TTTCTGAGTATCCARCTYTCYACYCTCT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B88DF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BEE8" w14:textId="63AEAF96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99-8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B9B3" w14:textId="5A133172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FA09C3" w:rsidRPr="00672DAF" w14:paraId="30407EF5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4C99" w14:textId="7FF56104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F1</w:t>
            </w:r>
            <w:r w:rsidR="00DA0E5E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4C7E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AYACCGAACCYGAAGACATTGAYTGCTGG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F5F7B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621" w14:textId="4FE9195B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610-6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EAA" w14:textId="2D5CD954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FA09C3" w:rsidRPr="00672DAF" w14:paraId="74EA121F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569E" w14:textId="457910BC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F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ECE87" w14:textId="6BF65B69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ATGGAYYTGGGTGARATGTGYGARGACA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B5F6CB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BD36" w14:textId="4E86EED3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553-5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9703" w14:textId="5E0A291B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FA09C3" w:rsidRPr="00672DAF" w14:paraId="5BD2B8E9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2CC4" w14:textId="49D9A0CD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F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3EA3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GGAGACCTCTCTTGTTYAARACAACAG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5FA81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4383" w14:textId="62D362B6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496-5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F6C5" w14:textId="46D7D67C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29</w:t>
            </w:r>
          </w:p>
        </w:tc>
      </w:tr>
      <w:tr w:rsidR="00FA09C3" w:rsidRPr="00672DAF" w14:paraId="4B79DE14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9837" w14:textId="650995CC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R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83A18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CRAATCCTGGGTTTCTGAGTATCCARCTYT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196276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4E76" w14:textId="41092875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08-8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FFF9" w14:textId="614C3F8B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FA09C3" w:rsidRPr="00672DAF" w14:paraId="6C29F76A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99151" w14:textId="2288614D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R2</w:t>
            </w:r>
            <w:r w:rsidR="00CC670C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8810E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TYCCTGTTTGCCCRATCATRTARGCCA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5BCB82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F065" w14:textId="5A60BC83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56-8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5F68" w14:textId="452E91EF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FA09C3" w:rsidRPr="00672DAF" w14:paraId="40A9560C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8729" w14:textId="20C63290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R3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E7DD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YCGCTGGATYCCTGTTTGCCCRATCATRTA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1FD6C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070D" w14:textId="0E3F4FA1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62-89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070" w14:textId="26A160E2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1</w:t>
            </w:r>
          </w:p>
        </w:tc>
      </w:tr>
      <w:tr w:rsidR="00927DD7" w:rsidRPr="00672DAF" w14:paraId="1C5C0EC4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F0A3" w14:textId="737E0B01" w:rsidR="00927DD7" w:rsidRPr="00672DAF" w:rsidRDefault="00927DD7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R1-Biotin#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74BC" w14:textId="56AE26DE" w:rsidR="00927DD7" w:rsidRPr="00672DAF" w:rsidRDefault="00927DD7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CRAATCCTGGGTTTCTGAGTATCCARCTYTC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D09C4" w14:textId="77777777" w:rsidR="00927DD7" w:rsidRPr="00672DAF" w:rsidRDefault="00927DD7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8A41" w14:textId="36D9793E" w:rsidR="00927DD7" w:rsidRPr="00672DAF" w:rsidRDefault="00927DD7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08-8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C897" w14:textId="1F7F0E62" w:rsidR="00927DD7" w:rsidRPr="00672DAF" w:rsidRDefault="00927DD7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2</w:t>
            </w:r>
          </w:p>
        </w:tc>
      </w:tr>
      <w:tr w:rsidR="00FA09C3" w:rsidRPr="00672DAF" w14:paraId="47ED628B" w14:textId="77777777" w:rsidTr="00672DAF">
        <w:trPr>
          <w:trHeight w:val="45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3ABD" w14:textId="1D0DC795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WR2-Bioti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2DB7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Biotin-GATYCCTGTTTGCCCRATCATRTARGCCAT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FA324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77DD" w14:textId="4E3ADE0D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856-88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46AE" w14:textId="7DE5C3E6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30</w:t>
            </w:r>
          </w:p>
        </w:tc>
      </w:tr>
      <w:tr w:rsidR="00FA09C3" w:rsidRPr="00672DAF" w14:paraId="4D23DC2A" w14:textId="77777777" w:rsidTr="00F22A67">
        <w:trPr>
          <w:trHeight w:val="780"/>
        </w:trPr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A4675" w14:textId="72CE90F3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lastRenderedPageBreak/>
              <w:t>DENV4-P-FAM-nfo</w:t>
            </w:r>
            <w:r w:rsidR="00927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D0757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FAM-TGGGATTGGARACAAGRGCTGARACATGGAT/</w:t>
            </w:r>
            <w:proofErr w:type="spellStart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idSp</w:t>
            </w:r>
            <w:proofErr w:type="spellEnd"/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/TCATCG</w:t>
            </w:r>
          </w:p>
          <w:p w14:paraId="4E9E0026" w14:textId="25D368A0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GAAGGRGCT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87F35" w14:textId="7777777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E016" w14:textId="5BD19395" w:rsidR="00FA09C3" w:rsidRPr="00672DAF" w:rsidRDefault="00FA09C3" w:rsidP="00672DAF">
            <w:pPr>
              <w:widowControl/>
              <w:jc w:val="center"/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40-78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5894" w14:textId="31FC2EC1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7</w:t>
            </w:r>
          </w:p>
        </w:tc>
      </w:tr>
      <w:tr w:rsidR="00FA09C3" w:rsidRPr="00672DAF" w14:paraId="487B4F37" w14:textId="77777777" w:rsidTr="00F22A67">
        <w:trPr>
          <w:trHeight w:val="780"/>
        </w:trPr>
        <w:tc>
          <w:tcPr>
            <w:tcW w:w="8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C20C26" w14:textId="01A96537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DENV4-P-exo</w:t>
            </w:r>
            <w:r w:rsidR="00927DD7"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#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590649" w14:textId="3A61924D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TGGGATTGGARACAAGRGCTGARACATGGA/FAM-dT//idSp//BHQ1-dT/CATCGGAAGGRGCT-C3</w:t>
            </w:r>
            <w:r w:rsidR="006851DC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672DAF"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  <w:t>Spacer</w:t>
            </w:r>
          </w:p>
        </w:tc>
        <w:tc>
          <w:tcPr>
            <w:tcW w:w="5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321B8" w14:textId="7210A3E9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6BC8" w14:textId="568C0C23" w:rsidR="00FA09C3" w:rsidRPr="00672DAF" w:rsidRDefault="00FA09C3" w:rsidP="00672DAF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eastAsiaTheme="minorEastAsia" w:hAnsi="Arial" w:cs="Arial"/>
                <w:kern w:val="0"/>
                <w:sz w:val="21"/>
                <w:szCs w:val="21"/>
                <w:u w:val="none"/>
              </w:rPr>
              <w:t>740-78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ACA1" w14:textId="6767A14A" w:rsidR="00FA09C3" w:rsidRPr="00672DAF" w:rsidRDefault="00FA09C3" w:rsidP="00672DAF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1"/>
                <w:szCs w:val="21"/>
                <w:u w:val="none"/>
              </w:rPr>
            </w:pPr>
            <w:r w:rsidRPr="00672DAF">
              <w:rPr>
                <w:rFonts w:ascii="Arial" w:hAnsi="Arial" w:cs="Arial"/>
                <w:color w:val="000000"/>
                <w:kern w:val="24"/>
                <w:sz w:val="21"/>
                <w:szCs w:val="21"/>
                <w:u w:val="none"/>
              </w:rPr>
              <w:t>47</w:t>
            </w:r>
          </w:p>
        </w:tc>
      </w:tr>
    </w:tbl>
    <w:p w14:paraId="3DA90670" w14:textId="559D05BE" w:rsidR="00FA473F" w:rsidRPr="00C74098" w:rsidRDefault="00BE6745" w:rsidP="00FA473F">
      <w:pPr>
        <w:ind w:firstLineChars="200" w:firstLine="420"/>
        <w:rPr>
          <w:rFonts w:ascii="Arial" w:hAnsi="Arial" w:cs="Arial"/>
          <w:sz w:val="21"/>
          <w:szCs w:val="21"/>
          <w:u w:val="none"/>
        </w:rPr>
      </w:pPr>
      <w:r w:rsidRPr="00BE6745">
        <w:rPr>
          <w:rFonts w:ascii="Arial" w:hAnsi="Arial" w:cs="Arial"/>
          <w:sz w:val="21"/>
          <w:szCs w:val="21"/>
          <w:u w:val="none"/>
        </w:rPr>
        <w:t xml:space="preserve">*NCBI Reference Sequence: </w:t>
      </w:r>
      <w:r w:rsidR="00366A47">
        <w:rPr>
          <w:rFonts w:ascii="Arial" w:hAnsi="Arial" w:cs="Arial"/>
          <w:sz w:val="21"/>
          <w:szCs w:val="21"/>
          <w:u w:val="none"/>
        </w:rPr>
        <w:t>DENV</w:t>
      </w:r>
      <w:r w:rsidR="00DE34D5">
        <w:rPr>
          <w:rFonts w:ascii="Arial" w:hAnsi="Arial" w:cs="Arial"/>
          <w:sz w:val="21"/>
          <w:szCs w:val="21"/>
          <w:u w:val="none"/>
        </w:rPr>
        <w:t xml:space="preserve"> 1</w:t>
      </w:r>
      <w:r w:rsidRPr="00BE6745">
        <w:rPr>
          <w:rFonts w:ascii="Arial" w:hAnsi="Arial" w:cs="Arial"/>
          <w:sz w:val="21"/>
          <w:szCs w:val="21"/>
          <w:u w:val="none"/>
        </w:rPr>
        <w:t>: (</w:t>
      </w:r>
      <w:r w:rsidR="00DE34D5">
        <w:rPr>
          <w:rFonts w:ascii="Arial" w:hAnsi="Arial" w:cs="Arial"/>
          <w:sz w:val="21"/>
          <w:szCs w:val="21"/>
          <w:u w:val="none"/>
        </w:rPr>
        <w:t>KC692517.1</w:t>
      </w:r>
      <w:r w:rsidRPr="00BE6745">
        <w:rPr>
          <w:rFonts w:ascii="Arial" w:hAnsi="Arial" w:cs="Arial"/>
          <w:sz w:val="21"/>
          <w:szCs w:val="21"/>
          <w:u w:val="none"/>
        </w:rPr>
        <w:t xml:space="preserve">); </w:t>
      </w:r>
      <w:r w:rsidR="00366A47">
        <w:rPr>
          <w:rFonts w:ascii="Arial" w:hAnsi="Arial" w:cs="Arial"/>
          <w:sz w:val="21"/>
          <w:szCs w:val="21"/>
          <w:u w:val="none"/>
        </w:rPr>
        <w:t>DENV</w:t>
      </w:r>
      <w:r w:rsidR="00DE34D5">
        <w:rPr>
          <w:rFonts w:ascii="Arial" w:hAnsi="Arial" w:cs="Arial"/>
          <w:sz w:val="21"/>
          <w:szCs w:val="21"/>
          <w:u w:val="none"/>
        </w:rPr>
        <w:t xml:space="preserve"> 2 </w:t>
      </w:r>
      <w:r w:rsidRPr="00BE6745">
        <w:rPr>
          <w:rFonts w:ascii="Arial" w:hAnsi="Arial" w:cs="Arial"/>
          <w:sz w:val="21"/>
          <w:szCs w:val="21"/>
          <w:u w:val="none"/>
        </w:rPr>
        <w:t>(</w:t>
      </w:r>
      <w:r w:rsidR="00DE34D5">
        <w:rPr>
          <w:rFonts w:ascii="Arial" w:hAnsi="Arial" w:cs="Arial"/>
          <w:sz w:val="21"/>
          <w:szCs w:val="21"/>
          <w:u w:val="none"/>
        </w:rPr>
        <w:t>KR920365.1</w:t>
      </w:r>
      <w:r w:rsidRPr="00BE6745">
        <w:rPr>
          <w:rFonts w:ascii="Arial" w:hAnsi="Arial" w:cs="Arial"/>
          <w:sz w:val="21"/>
          <w:szCs w:val="21"/>
          <w:u w:val="none"/>
        </w:rPr>
        <w:t>)</w:t>
      </w:r>
      <w:r w:rsidR="00DE34D5">
        <w:rPr>
          <w:rFonts w:ascii="Arial" w:hAnsi="Arial" w:cs="Arial"/>
          <w:sz w:val="21"/>
          <w:szCs w:val="21"/>
          <w:u w:val="none"/>
        </w:rPr>
        <w:t xml:space="preserve">; </w:t>
      </w:r>
      <w:r w:rsidR="00366A47">
        <w:rPr>
          <w:rFonts w:ascii="Arial" w:hAnsi="Arial" w:cs="Arial"/>
          <w:sz w:val="21"/>
          <w:szCs w:val="21"/>
          <w:u w:val="none"/>
        </w:rPr>
        <w:t>DENV</w:t>
      </w:r>
      <w:r w:rsidR="00DE34D5">
        <w:rPr>
          <w:rFonts w:ascii="Arial" w:hAnsi="Arial" w:cs="Arial"/>
          <w:sz w:val="21"/>
          <w:szCs w:val="21"/>
          <w:u w:val="none"/>
        </w:rPr>
        <w:t xml:space="preserve"> 3 (KJ737430.1); </w:t>
      </w:r>
      <w:r w:rsidR="00366A47">
        <w:rPr>
          <w:rFonts w:ascii="Arial" w:hAnsi="Arial" w:cs="Arial"/>
          <w:sz w:val="21"/>
          <w:szCs w:val="21"/>
          <w:u w:val="none"/>
        </w:rPr>
        <w:t>DENV</w:t>
      </w:r>
      <w:r w:rsidR="00DE34D5">
        <w:rPr>
          <w:rFonts w:ascii="Arial" w:hAnsi="Arial" w:cs="Arial"/>
          <w:sz w:val="21"/>
          <w:szCs w:val="21"/>
          <w:u w:val="none"/>
        </w:rPr>
        <w:t xml:space="preserve"> 4 </w:t>
      </w:r>
      <w:r w:rsidR="00DE34D5">
        <w:rPr>
          <w:rFonts w:ascii="Arial" w:hAnsi="Arial" w:cs="Arial" w:hint="eastAsia"/>
          <w:sz w:val="21"/>
          <w:szCs w:val="21"/>
          <w:u w:val="none"/>
        </w:rPr>
        <w:t>(</w:t>
      </w:r>
      <w:r w:rsidR="00DE34D5">
        <w:rPr>
          <w:rFonts w:ascii="Arial" w:hAnsi="Arial" w:cs="Arial"/>
          <w:sz w:val="21"/>
          <w:szCs w:val="21"/>
          <w:u w:val="none"/>
        </w:rPr>
        <w:t>KY451945.1)</w:t>
      </w:r>
      <w:r w:rsidR="00FA473F">
        <w:rPr>
          <w:rFonts w:ascii="Arial" w:hAnsi="Arial" w:cs="Arial"/>
          <w:sz w:val="21"/>
          <w:szCs w:val="21"/>
          <w:u w:val="none"/>
        </w:rPr>
        <w:t>;</w:t>
      </w:r>
      <w:r w:rsidR="00FA473F" w:rsidRPr="00FA473F">
        <w:rPr>
          <w:rFonts w:ascii="Arial" w:hAnsi="Arial" w:cs="Arial"/>
          <w:sz w:val="21"/>
          <w:szCs w:val="21"/>
          <w:u w:val="none"/>
        </w:rPr>
        <w:t xml:space="preserve"> </w:t>
      </w:r>
      <w:r w:rsidR="00FA473F" w:rsidRPr="006F3BFE">
        <w:rPr>
          <w:rFonts w:ascii="Arial" w:hAnsi="Arial" w:cs="Arial"/>
          <w:sz w:val="21"/>
          <w:szCs w:val="21"/>
          <w:u w:val="none"/>
        </w:rPr>
        <w:t># Indicates the information of the best primer/probe sequence that has been finally selected</w:t>
      </w:r>
      <w:r w:rsidR="00672DAF">
        <w:rPr>
          <w:rFonts w:ascii="Arial" w:hAnsi="Arial" w:cs="Arial"/>
          <w:sz w:val="21"/>
          <w:szCs w:val="21"/>
          <w:u w:val="none"/>
        </w:rPr>
        <w:t>.</w:t>
      </w:r>
      <w:r w:rsidR="00672DAF" w:rsidRPr="00672DAF">
        <w:rPr>
          <w:rFonts w:ascii="Arial" w:hAnsi="Arial" w:cs="Arial"/>
          <w:sz w:val="21"/>
          <w:szCs w:val="21"/>
          <w:u w:val="none"/>
        </w:rPr>
        <w:t xml:space="preserve"> FAM-dT: internal </w:t>
      </w:r>
      <w:proofErr w:type="spellStart"/>
      <w:r w:rsidR="00672DAF" w:rsidRPr="00672DAF">
        <w:rPr>
          <w:rFonts w:ascii="Arial" w:hAnsi="Arial" w:cs="Arial"/>
          <w:sz w:val="21"/>
          <w:szCs w:val="21"/>
          <w:u w:val="none"/>
        </w:rPr>
        <w:t>Carboxyfluorescein</w:t>
      </w:r>
      <w:proofErr w:type="spellEnd"/>
      <w:r w:rsidR="00672DAF" w:rsidRPr="00672DAF">
        <w:rPr>
          <w:rFonts w:ascii="Arial" w:hAnsi="Arial" w:cs="Arial"/>
          <w:sz w:val="21"/>
          <w:szCs w:val="21"/>
          <w:u w:val="none"/>
        </w:rPr>
        <w:t xml:space="preserve">-labeled thymidine; BHQ1-dT: internal Black Hole Quencher 1-labeled thymidine; </w:t>
      </w:r>
      <w:proofErr w:type="spellStart"/>
      <w:r w:rsidR="00672DAF" w:rsidRPr="00672DAF">
        <w:rPr>
          <w:rFonts w:ascii="Arial" w:hAnsi="Arial" w:cs="Arial"/>
          <w:sz w:val="21"/>
          <w:szCs w:val="21"/>
          <w:u w:val="none"/>
        </w:rPr>
        <w:t>idSp</w:t>
      </w:r>
      <w:proofErr w:type="spellEnd"/>
      <w:r w:rsidR="00672DAF" w:rsidRPr="00672DAF">
        <w:rPr>
          <w:rFonts w:ascii="Arial" w:hAnsi="Arial" w:cs="Arial"/>
          <w:sz w:val="21"/>
          <w:szCs w:val="21"/>
          <w:u w:val="none"/>
        </w:rPr>
        <w:t xml:space="preserve">: internal </w:t>
      </w:r>
      <w:proofErr w:type="spellStart"/>
      <w:r w:rsidR="00672DAF" w:rsidRPr="00672DAF">
        <w:rPr>
          <w:rFonts w:ascii="Arial" w:hAnsi="Arial" w:cs="Arial"/>
          <w:sz w:val="21"/>
          <w:szCs w:val="21"/>
          <w:u w:val="none"/>
        </w:rPr>
        <w:t>abasic</w:t>
      </w:r>
      <w:proofErr w:type="spellEnd"/>
      <w:r w:rsidR="00672DAF" w:rsidRPr="00672DAF">
        <w:rPr>
          <w:rFonts w:ascii="Arial" w:hAnsi="Arial" w:cs="Arial"/>
          <w:sz w:val="21"/>
          <w:szCs w:val="21"/>
          <w:u w:val="none"/>
        </w:rPr>
        <w:t xml:space="preserve"> </w:t>
      </w:r>
      <w:proofErr w:type="spellStart"/>
      <w:r w:rsidR="00672DAF" w:rsidRPr="00672DAF">
        <w:rPr>
          <w:rFonts w:ascii="Arial" w:hAnsi="Arial" w:cs="Arial"/>
          <w:sz w:val="21"/>
          <w:szCs w:val="21"/>
          <w:u w:val="none"/>
        </w:rPr>
        <w:t>dSpacer</w:t>
      </w:r>
      <w:proofErr w:type="spellEnd"/>
      <w:r w:rsidR="00672DAF" w:rsidRPr="00672DAF">
        <w:rPr>
          <w:rFonts w:ascii="Arial" w:hAnsi="Arial" w:cs="Arial"/>
          <w:sz w:val="21"/>
          <w:szCs w:val="21"/>
          <w:u w:val="none"/>
        </w:rPr>
        <w:t xml:space="preserve"> (tetrahydrofuran residue); DIG: digoxigenin; Biotin: </w:t>
      </w:r>
      <w:proofErr w:type="spellStart"/>
      <w:r w:rsidR="00672DAF" w:rsidRPr="00672DAF">
        <w:rPr>
          <w:rFonts w:ascii="Arial" w:hAnsi="Arial" w:cs="Arial"/>
          <w:sz w:val="21"/>
          <w:szCs w:val="21"/>
          <w:u w:val="none"/>
        </w:rPr>
        <w:t>biotinylation</w:t>
      </w:r>
      <w:proofErr w:type="spellEnd"/>
      <w:r w:rsidR="00672DAF" w:rsidRPr="00672DAF">
        <w:rPr>
          <w:rFonts w:ascii="Arial" w:hAnsi="Arial" w:cs="Arial"/>
          <w:sz w:val="21"/>
          <w:szCs w:val="21"/>
          <w:u w:val="none"/>
        </w:rPr>
        <w:t>; C3</w:t>
      </w:r>
      <w:r w:rsidR="006851DC">
        <w:rPr>
          <w:rFonts w:ascii="Arial" w:hAnsi="Arial" w:cs="Arial"/>
          <w:sz w:val="21"/>
          <w:szCs w:val="21"/>
          <w:u w:val="none"/>
        </w:rPr>
        <w:t xml:space="preserve"> </w:t>
      </w:r>
      <w:r w:rsidR="00672DAF" w:rsidRPr="00672DAF">
        <w:rPr>
          <w:rFonts w:ascii="Arial" w:hAnsi="Arial" w:cs="Arial"/>
          <w:sz w:val="21"/>
          <w:szCs w:val="21"/>
          <w:u w:val="none"/>
        </w:rPr>
        <w:t>Spacer: 3'-carbon spacer.</w:t>
      </w:r>
    </w:p>
    <w:p w14:paraId="5FCEBB98" w14:textId="1868D40D" w:rsidR="003544E4" w:rsidRPr="00FA473F" w:rsidRDefault="003544E4">
      <w:pPr>
        <w:rPr>
          <w:rFonts w:ascii="Arial" w:hAnsi="Arial" w:cs="Arial"/>
          <w:sz w:val="21"/>
          <w:szCs w:val="21"/>
          <w:u w:val="none"/>
        </w:rPr>
      </w:pPr>
    </w:p>
    <w:sectPr w:rsidR="003544E4" w:rsidRPr="00FA473F" w:rsidSect="003544E4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88911" w14:textId="77777777" w:rsidR="00BF7BFD" w:rsidRDefault="00BF7BFD" w:rsidP="00DB5131">
      <w:r>
        <w:separator/>
      </w:r>
    </w:p>
  </w:endnote>
  <w:endnote w:type="continuationSeparator" w:id="0">
    <w:p w14:paraId="0EB55193" w14:textId="77777777" w:rsidR="00BF7BFD" w:rsidRDefault="00BF7BFD" w:rsidP="00DB5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A3207" w14:textId="77777777" w:rsidR="00BF7BFD" w:rsidRDefault="00BF7BFD" w:rsidP="00DB5131">
      <w:r>
        <w:separator/>
      </w:r>
    </w:p>
  </w:footnote>
  <w:footnote w:type="continuationSeparator" w:id="0">
    <w:p w14:paraId="4F347BE1" w14:textId="77777777" w:rsidR="00BF7BFD" w:rsidRDefault="00BF7BFD" w:rsidP="00DB51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BCA"/>
    <w:rsid w:val="00026EC2"/>
    <w:rsid w:val="000416BB"/>
    <w:rsid w:val="00106249"/>
    <w:rsid w:val="00142921"/>
    <w:rsid w:val="00155F85"/>
    <w:rsid w:val="001E4DD7"/>
    <w:rsid w:val="002607C2"/>
    <w:rsid w:val="00265F78"/>
    <w:rsid w:val="002B6BD6"/>
    <w:rsid w:val="002E47B6"/>
    <w:rsid w:val="003544E4"/>
    <w:rsid w:val="00360A5A"/>
    <w:rsid w:val="00366A47"/>
    <w:rsid w:val="003939CC"/>
    <w:rsid w:val="00406259"/>
    <w:rsid w:val="00420D3F"/>
    <w:rsid w:val="00445277"/>
    <w:rsid w:val="0047390F"/>
    <w:rsid w:val="004A0501"/>
    <w:rsid w:val="004E367B"/>
    <w:rsid w:val="00517DFB"/>
    <w:rsid w:val="00526DB9"/>
    <w:rsid w:val="0056186A"/>
    <w:rsid w:val="00571BCA"/>
    <w:rsid w:val="006723C0"/>
    <w:rsid w:val="00672DAF"/>
    <w:rsid w:val="006851DC"/>
    <w:rsid w:val="006C6261"/>
    <w:rsid w:val="006F719A"/>
    <w:rsid w:val="007306C2"/>
    <w:rsid w:val="00734219"/>
    <w:rsid w:val="00793012"/>
    <w:rsid w:val="00796F52"/>
    <w:rsid w:val="007C3AA9"/>
    <w:rsid w:val="007D497C"/>
    <w:rsid w:val="0084010E"/>
    <w:rsid w:val="008653B7"/>
    <w:rsid w:val="008B07D1"/>
    <w:rsid w:val="008E306C"/>
    <w:rsid w:val="008E49A0"/>
    <w:rsid w:val="00927DD7"/>
    <w:rsid w:val="00981E3F"/>
    <w:rsid w:val="009951BD"/>
    <w:rsid w:val="00A31D87"/>
    <w:rsid w:val="00A609BE"/>
    <w:rsid w:val="00A67E55"/>
    <w:rsid w:val="00A77F11"/>
    <w:rsid w:val="00AD06FF"/>
    <w:rsid w:val="00AF49E9"/>
    <w:rsid w:val="00B03DEC"/>
    <w:rsid w:val="00B438A4"/>
    <w:rsid w:val="00B619A8"/>
    <w:rsid w:val="00B9556D"/>
    <w:rsid w:val="00BB3A53"/>
    <w:rsid w:val="00BC5BA1"/>
    <w:rsid w:val="00BD1AFF"/>
    <w:rsid w:val="00BE6745"/>
    <w:rsid w:val="00BF7BFD"/>
    <w:rsid w:val="00BF7F28"/>
    <w:rsid w:val="00CC670C"/>
    <w:rsid w:val="00D13230"/>
    <w:rsid w:val="00D449C2"/>
    <w:rsid w:val="00D708D3"/>
    <w:rsid w:val="00DA0E5E"/>
    <w:rsid w:val="00DA4FFD"/>
    <w:rsid w:val="00DB5131"/>
    <w:rsid w:val="00DE34D5"/>
    <w:rsid w:val="00DE45AE"/>
    <w:rsid w:val="00E941CA"/>
    <w:rsid w:val="00EB25FD"/>
    <w:rsid w:val="00F06A4C"/>
    <w:rsid w:val="00F14B12"/>
    <w:rsid w:val="00F22A67"/>
    <w:rsid w:val="00F26141"/>
    <w:rsid w:val="00FA09C3"/>
    <w:rsid w:val="00FA473F"/>
    <w:rsid w:val="00FC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D3ED6"/>
  <w15:chartTrackingRefBased/>
  <w15:docId w15:val="{BA126C82-DA73-4C7D-8F9B-5CBF92C0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kern w:val="2"/>
        <w:sz w:val="32"/>
        <w:szCs w:val="32"/>
        <w:u w:val="single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4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26E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val="none"/>
    </w:rPr>
  </w:style>
  <w:style w:type="paragraph" w:styleId="a4">
    <w:name w:val="header"/>
    <w:basedOn w:val="a"/>
    <w:link w:val="a5"/>
    <w:uiPriority w:val="99"/>
    <w:unhideWhenUsed/>
    <w:rsid w:val="00DB51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513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51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5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5</Pages>
  <Words>690</Words>
  <Characters>3933</Characters>
  <Application>Microsoft Office Word</Application>
  <DocSecurity>0</DocSecurity>
  <Lines>32</Lines>
  <Paragraphs>9</Paragraphs>
  <ScaleCrop>false</ScaleCrop>
  <Company/>
  <LinksUpToDate>false</LinksUpToDate>
  <CharactersWithSpaces>4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文 刘</dc:creator>
  <cp:keywords/>
  <dc:description/>
  <cp:lastModifiedBy>高文 刘</cp:lastModifiedBy>
  <cp:revision>20</cp:revision>
  <dcterms:created xsi:type="dcterms:W3CDTF">2025-10-24T12:04:00Z</dcterms:created>
  <dcterms:modified xsi:type="dcterms:W3CDTF">2026-04-06T09:26:00Z</dcterms:modified>
</cp:coreProperties>
</file>